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780D9D" w14:textId="7C0A12F0" w:rsidR="0024642B" w:rsidRPr="00C676DD" w:rsidRDefault="00FA677C" w:rsidP="00751802">
      <w:pPr>
        <w:spacing w:after="0" w:line="480" w:lineRule="auto"/>
        <w:rPr>
          <w:rFonts w:ascii="Franklin Gothic Book" w:hAnsi="Franklin Gothic Book"/>
          <w:sz w:val="24"/>
          <w:szCs w:val="24"/>
        </w:rPr>
      </w:pPr>
      <w:bookmarkStart w:id="0" w:name="_GoBack"/>
      <w:bookmarkEnd w:id="0"/>
      <w:r w:rsidRPr="00C676DD">
        <w:rPr>
          <w:rFonts w:ascii="Franklin Gothic Book" w:hAnsi="Franklin Gothic Book"/>
          <w:sz w:val="24"/>
          <w:szCs w:val="24"/>
        </w:rPr>
        <w:t>Supplementary material</w:t>
      </w:r>
    </w:p>
    <w:p w14:paraId="5C95C1F3" w14:textId="078FCD31" w:rsidR="00FA677C" w:rsidRPr="00C676DD" w:rsidRDefault="00FA677C" w:rsidP="00751802">
      <w:pPr>
        <w:spacing w:after="0" w:line="480" w:lineRule="auto"/>
        <w:jc w:val="both"/>
        <w:rPr>
          <w:rFonts w:ascii="Franklin Gothic Book" w:hAnsi="Franklin Gothic Book"/>
          <w:sz w:val="24"/>
          <w:szCs w:val="24"/>
        </w:rPr>
      </w:pPr>
      <w:r w:rsidRPr="00C676DD">
        <w:rPr>
          <w:rFonts w:ascii="Franklin Gothic Book" w:hAnsi="Franklin Gothic Book"/>
          <w:sz w:val="24"/>
          <w:szCs w:val="24"/>
        </w:rPr>
        <w:t xml:space="preserve">Figure </w:t>
      </w:r>
      <w:r w:rsidR="00A44E69" w:rsidRPr="00C676DD">
        <w:rPr>
          <w:rFonts w:ascii="Franklin Gothic Book" w:hAnsi="Franklin Gothic Book"/>
          <w:sz w:val="24"/>
          <w:szCs w:val="24"/>
        </w:rPr>
        <w:t>S1</w:t>
      </w:r>
      <w:r w:rsidRPr="00C676DD">
        <w:rPr>
          <w:rFonts w:ascii="Franklin Gothic Book" w:hAnsi="Franklin Gothic Book"/>
          <w:sz w:val="24"/>
          <w:szCs w:val="24"/>
        </w:rPr>
        <w:t xml:space="preserve">. Corticosterone concentration along </w:t>
      </w:r>
      <w:r w:rsidR="00FF596D" w:rsidRPr="00C676DD">
        <w:rPr>
          <w:rFonts w:ascii="Franklin Gothic Book" w:hAnsi="Franklin Gothic Book"/>
          <w:sz w:val="24"/>
          <w:szCs w:val="24"/>
        </w:rPr>
        <w:t xml:space="preserve">the </w:t>
      </w:r>
      <w:r w:rsidRPr="00C676DD">
        <w:rPr>
          <w:rFonts w:ascii="Franklin Gothic Book" w:hAnsi="Franklin Gothic Book"/>
          <w:sz w:val="24"/>
          <w:szCs w:val="24"/>
        </w:rPr>
        <w:t xml:space="preserve">days. Corticosterone concentration in the medium of plates with and without liver tissue before closing the dish, within 1, 2, 4 and 7 days in the </w:t>
      </w:r>
      <w:proofErr w:type="spellStart"/>
      <w:r w:rsidRPr="00C676DD">
        <w:rPr>
          <w:rFonts w:ascii="Franklin Gothic Book" w:hAnsi="Franklin Gothic Book"/>
          <w:sz w:val="24"/>
          <w:szCs w:val="24"/>
        </w:rPr>
        <w:t>LumiCycle</w:t>
      </w:r>
      <w:proofErr w:type="spellEnd"/>
      <w:r w:rsidRPr="00C676DD">
        <w:rPr>
          <w:rFonts w:ascii="Franklin Gothic Book" w:hAnsi="Franklin Gothic Book"/>
          <w:sz w:val="24"/>
          <w:szCs w:val="24"/>
        </w:rPr>
        <w:t xml:space="preserve">. Corticosterone levels seem to remain stable during the 7 days of recording. </w:t>
      </w:r>
    </w:p>
    <w:p w14:paraId="4DBB2748" w14:textId="0DE67E2A" w:rsidR="0024642B" w:rsidRPr="00C676DD" w:rsidRDefault="0024642B" w:rsidP="00751802">
      <w:pPr>
        <w:spacing w:after="0" w:line="480" w:lineRule="auto"/>
        <w:rPr>
          <w:rFonts w:ascii="Franklin Gothic Book" w:hAnsi="Franklin Gothic Book"/>
          <w:sz w:val="24"/>
          <w:szCs w:val="24"/>
        </w:rPr>
      </w:pPr>
    </w:p>
    <w:p w14:paraId="5E82D883" w14:textId="2B480D8F" w:rsidR="00FA677C" w:rsidRPr="00C676DD" w:rsidRDefault="00FA677C" w:rsidP="00751802">
      <w:pPr>
        <w:spacing w:after="0" w:line="480" w:lineRule="auto"/>
        <w:rPr>
          <w:rFonts w:ascii="Franklin Gothic Book" w:hAnsi="Franklin Gothic Book"/>
          <w:sz w:val="24"/>
          <w:szCs w:val="24"/>
        </w:rPr>
      </w:pPr>
      <w:r w:rsidRPr="00C676DD">
        <w:rPr>
          <w:rFonts w:ascii="Franklin Gothic Book" w:hAnsi="Franklin Gothic Book"/>
          <w:b/>
          <w:noProof/>
          <w:sz w:val="24"/>
          <w:szCs w:val="24"/>
          <w:lang w:eastAsia="en-US"/>
        </w:rPr>
        <w:drawing>
          <wp:inline distT="0" distB="0" distL="0" distR="0" wp14:anchorId="19832762" wp14:editId="578AA887">
            <wp:extent cx="5580888" cy="2630424"/>
            <wp:effectExtent l="0" t="0" r="1270" b="0"/>
            <wp:docPr id="4" name="Picture 4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T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888" cy="2630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CF9F9" w14:textId="467D7C04" w:rsidR="00A44E69" w:rsidRPr="00C676DD" w:rsidRDefault="00A44E69" w:rsidP="00751802">
      <w:pPr>
        <w:spacing w:after="0" w:line="480" w:lineRule="auto"/>
        <w:rPr>
          <w:rFonts w:ascii="Franklin Gothic Book" w:hAnsi="Franklin Gothic Book"/>
          <w:sz w:val="24"/>
          <w:szCs w:val="24"/>
        </w:rPr>
      </w:pPr>
      <w:r w:rsidRPr="00C676DD">
        <w:rPr>
          <w:rFonts w:ascii="Franklin Gothic Book" w:hAnsi="Franklin Gothic Book"/>
          <w:sz w:val="24"/>
          <w:szCs w:val="24"/>
        </w:rPr>
        <w:t>Figure S1.</w:t>
      </w:r>
    </w:p>
    <w:sectPr w:rsidR="00A44E69" w:rsidRPr="00C676DD" w:rsidSect="00615065"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76068" w14:textId="77777777" w:rsidR="00383EBF" w:rsidRDefault="00383EBF" w:rsidP="007A2F16">
      <w:pPr>
        <w:spacing w:after="0" w:line="240" w:lineRule="auto"/>
      </w:pPr>
      <w:r>
        <w:separator/>
      </w:r>
    </w:p>
  </w:endnote>
  <w:endnote w:type="continuationSeparator" w:id="0">
    <w:p w14:paraId="40B7DF29" w14:textId="77777777" w:rsidR="00383EBF" w:rsidRDefault="00383EBF" w:rsidP="007A2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2721911"/>
      <w:docPartObj>
        <w:docPartGallery w:val="Page Numbers (Bottom of Page)"/>
        <w:docPartUnique/>
      </w:docPartObj>
    </w:sdtPr>
    <w:sdtEndPr/>
    <w:sdtContent>
      <w:p w14:paraId="53DAF926" w14:textId="7A5A7F32" w:rsidR="007A79B4" w:rsidRDefault="007A79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5065" w:rsidRPr="00615065">
          <w:rPr>
            <w:noProof/>
            <w:lang w:val="pt-BR"/>
          </w:rPr>
          <w:t>2</w:t>
        </w:r>
        <w:r>
          <w:fldChar w:fldCharType="end"/>
        </w:r>
      </w:p>
    </w:sdtContent>
  </w:sdt>
  <w:p w14:paraId="5C71DF99" w14:textId="77777777" w:rsidR="007A79B4" w:rsidRDefault="007A7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892A4" w14:textId="77777777" w:rsidR="00383EBF" w:rsidRDefault="00383EBF" w:rsidP="007A2F16">
      <w:pPr>
        <w:spacing w:after="0" w:line="240" w:lineRule="auto"/>
      </w:pPr>
      <w:r>
        <w:separator/>
      </w:r>
    </w:p>
  </w:footnote>
  <w:footnote w:type="continuationSeparator" w:id="0">
    <w:p w14:paraId="4631B864" w14:textId="77777777" w:rsidR="00383EBF" w:rsidRDefault="00383EBF" w:rsidP="007A2F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F0532A"/>
    <w:multiLevelType w:val="hybridMultilevel"/>
    <w:tmpl w:val="D088A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6970"/>
    <w:rsid w:val="00000827"/>
    <w:rsid w:val="0000150F"/>
    <w:rsid w:val="000048DB"/>
    <w:rsid w:val="00007EA4"/>
    <w:rsid w:val="00012B2F"/>
    <w:rsid w:val="0002195D"/>
    <w:rsid w:val="00023673"/>
    <w:rsid w:val="00025B72"/>
    <w:rsid w:val="0003084E"/>
    <w:rsid w:val="0003722E"/>
    <w:rsid w:val="00040C90"/>
    <w:rsid w:val="0004197D"/>
    <w:rsid w:val="00043242"/>
    <w:rsid w:val="000478DA"/>
    <w:rsid w:val="000513C8"/>
    <w:rsid w:val="00052E17"/>
    <w:rsid w:val="00053C5F"/>
    <w:rsid w:val="0005500B"/>
    <w:rsid w:val="000608EF"/>
    <w:rsid w:val="00062B4E"/>
    <w:rsid w:val="00065EC1"/>
    <w:rsid w:val="00066892"/>
    <w:rsid w:val="000673FF"/>
    <w:rsid w:val="000716E8"/>
    <w:rsid w:val="00075332"/>
    <w:rsid w:val="00076D41"/>
    <w:rsid w:val="000844F7"/>
    <w:rsid w:val="00085378"/>
    <w:rsid w:val="000869FC"/>
    <w:rsid w:val="000900FA"/>
    <w:rsid w:val="00093641"/>
    <w:rsid w:val="00095AAE"/>
    <w:rsid w:val="000A05C6"/>
    <w:rsid w:val="000A0F54"/>
    <w:rsid w:val="000A274E"/>
    <w:rsid w:val="000B059B"/>
    <w:rsid w:val="000B140D"/>
    <w:rsid w:val="000B1C1D"/>
    <w:rsid w:val="000B1FCB"/>
    <w:rsid w:val="000B5ED6"/>
    <w:rsid w:val="000C0486"/>
    <w:rsid w:val="000C63E9"/>
    <w:rsid w:val="000E1308"/>
    <w:rsid w:val="000E2848"/>
    <w:rsid w:val="000E54A9"/>
    <w:rsid w:val="000E7608"/>
    <w:rsid w:val="000F45E7"/>
    <w:rsid w:val="000F5AA1"/>
    <w:rsid w:val="000F7629"/>
    <w:rsid w:val="00100DFF"/>
    <w:rsid w:val="001010E7"/>
    <w:rsid w:val="00107BF5"/>
    <w:rsid w:val="001108A3"/>
    <w:rsid w:val="0011118E"/>
    <w:rsid w:val="00115034"/>
    <w:rsid w:val="001158C0"/>
    <w:rsid w:val="0012130B"/>
    <w:rsid w:val="00121ED0"/>
    <w:rsid w:val="00124458"/>
    <w:rsid w:val="00134957"/>
    <w:rsid w:val="0013577B"/>
    <w:rsid w:val="001359A2"/>
    <w:rsid w:val="0013734A"/>
    <w:rsid w:val="00141C1C"/>
    <w:rsid w:val="00141D59"/>
    <w:rsid w:val="001472BA"/>
    <w:rsid w:val="0015120C"/>
    <w:rsid w:val="00160838"/>
    <w:rsid w:val="00163947"/>
    <w:rsid w:val="00164971"/>
    <w:rsid w:val="001711EC"/>
    <w:rsid w:val="00182123"/>
    <w:rsid w:val="0018591C"/>
    <w:rsid w:val="0018679E"/>
    <w:rsid w:val="001931C5"/>
    <w:rsid w:val="001968CA"/>
    <w:rsid w:val="001A3BD6"/>
    <w:rsid w:val="001A51AC"/>
    <w:rsid w:val="001A5743"/>
    <w:rsid w:val="001B135E"/>
    <w:rsid w:val="001B3A51"/>
    <w:rsid w:val="001B4489"/>
    <w:rsid w:val="001C22BD"/>
    <w:rsid w:val="001D4BD3"/>
    <w:rsid w:val="001D585E"/>
    <w:rsid w:val="001D6D19"/>
    <w:rsid w:val="001E7F6B"/>
    <w:rsid w:val="001F2705"/>
    <w:rsid w:val="001F27BA"/>
    <w:rsid w:val="001F7EC0"/>
    <w:rsid w:val="002005E6"/>
    <w:rsid w:val="00203B49"/>
    <w:rsid w:val="00215956"/>
    <w:rsid w:val="00217923"/>
    <w:rsid w:val="00222178"/>
    <w:rsid w:val="0022435A"/>
    <w:rsid w:val="00230422"/>
    <w:rsid w:val="0023626B"/>
    <w:rsid w:val="0023682C"/>
    <w:rsid w:val="00241268"/>
    <w:rsid w:val="0024642B"/>
    <w:rsid w:val="00250E1F"/>
    <w:rsid w:val="00252FFB"/>
    <w:rsid w:val="002538C4"/>
    <w:rsid w:val="00253A33"/>
    <w:rsid w:val="002565C5"/>
    <w:rsid w:val="00260014"/>
    <w:rsid w:val="0027032D"/>
    <w:rsid w:val="00270CD9"/>
    <w:rsid w:val="002734B4"/>
    <w:rsid w:val="00273957"/>
    <w:rsid w:val="00276E3B"/>
    <w:rsid w:val="00277FCB"/>
    <w:rsid w:val="00281079"/>
    <w:rsid w:val="002829F0"/>
    <w:rsid w:val="002926AB"/>
    <w:rsid w:val="0029510C"/>
    <w:rsid w:val="00296048"/>
    <w:rsid w:val="002A3D72"/>
    <w:rsid w:val="002A599A"/>
    <w:rsid w:val="002B1C35"/>
    <w:rsid w:val="002B4238"/>
    <w:rsid w:val="002B6FB3"/>
    <w:rsid w:val="002C411A"/>
    <w:rsid w:val="002E4286"/>
    <w:rsid w:val="002E6EBB"/>
    <w:rsid w:val="002E7F8A"/>
    <w:rsid w:val="002F307A"/>
    <w:rsid w:val="002F46A0"/>
    <w:rsid w:val="002F61B6"/>
    <w:rsid w:val="00304326"/>
    <w:rsid w:val="00305AA1"/>
    <w:rsid w:val="00307ED7"/>
    <w:rsid w:val="0031778A"/>
    <w:rsid w:val="0032589C"/>
    <w:rsid w:val="00334234"/>
    <w:rsid w:val="00335059"/>
    <w:rsid w:val="003475BC"/>
    <w:rsid w:val="00350D74"/>
    <w:rsid w:val="003511F6"/>
    <w:rsid w:val="00351BF7"/>
    <w:rsid w:val="00357BC9"/>
    <w:rsid w:val="003649F3"/>
    <w:rsid w:val="00374CA4"/>
    <w:rsid w:val="003838E3"/>
    <w:rsid w:val="00383EBF"/>
    <w:rsid w:val="0039090C"/>
    <w:rsid w:val="003A0229"/>
    <w:rsid w:val="003A6CBD"/>
    <w:rsid w:val="003B027D"/>
    <w:rsid w:val="003B0B2C"/>
    <w:rsid w:val="003B166A"/>
    <w:rsid w:val="003B21A6"/>
    <w:rsid w:val="003B5AF3"/>
    <w:rsid w:val="003B7F12"/>
    <w:rsid w:val="003C6780"/>
    <w:rsid w:val="003D01D0"/>
    <w:rsid w:val="003D5864"/>
    <w:rsid w:val="003D5FE8"/>
    <w:rsid w:val="003D6708"/>
    <w:rsid w:val="003E0DA5"/>
    <w:rsid w:val="003E1682"/>
    <w:rsid w:val="003E2F22"/>
    <w:rsid w:val="003E3ADA"/>
    <w:rsid w:val="003E4D44"/>
    <w:rsid w:val="003F02E0"/>
    <w:rsid w:val="003F0AB0"/>
    <w:rsid w:val="003F0B7B"/>
    <w:rsid w:val="003F1AB5"/>
    <w:rsid w:val="003F3881"/>
    <w:rsid w:val="003F6E4B"/>
    <w:rsid w:val="0040482B"/>
    <w:rsid w:val="0040660F"/>
    <w:rsid w:val="0040730E"/>
    <w:rsid w:val="00407E0F"/>
    <w:rsid w:val="00410134"/>
    <w:rsid w:val="004135F2"/>
    <w:rsid w:val="00415213"/>
    <w:rsid w:val="00415A52"/>
    <w:rsid w:val="00417A03"/>
    <w:rsid w:val="004230ED"/>
    <w:rsid w:val="00430DBD"/>
    <w:rsid w:val="00435ED1"/>
    <w:rsid w:val="004369DA"/>
    <w:rsid w:val="00446040"/>
    <w:rsid w:val="00447053"/>
    <w:rsid w:val="00461372"/>
    <w:rsid w:val="00462CD7"/>
    <w:rsid w:val="00464B12"/>
    <w:rsid w:val="00464C0C"/>
    <w:rsid w:val="00475496"/>
    <w:rsid w:val="004762A9"/>
    <w:rsid w:val="00477B64"/>
    <w:rsid w:val="004825B2"/>
    <w:rsid w:val="00487666"/>
    <w:rsid w:val="00491177"/>
    <w:rsid w:val="004918BD"/>
    <w:rsid w:val="00492373"/>
    <w:rsid w:val="004930A6"/>
    <w:rsid w:val="00495E43"/>
    <w:rsid w:val="004A0CEA"/>
    <w:rsid w:val="004A2C32"/>
    <w:rsid w:val="004A6970"/>
    <w:rsid w:val="004A6DC3"/>
    <w:rsid w:val="004A72B5"/>
    <w:rsid w:val="004B32B7"/>
    <w:rsid w:val="004B5AE8"/>
    <w:rsid w:val="004B65EB"/>
    <w:rsid w:val="004C14D6"/>
    <w:rsid w:val="004C5C25"/>
    <w:rsid w:val="004C6649"/>
    <w:rsid w:val="004D260F"/>
    <w:rsid w:val="004D4DD5"/>
    <w:rsid w:val="004D52A2"/>
    <w:rsid w:val="004D7FA2"/>
    <w:rsid w:val="004E3606"/>
    <w:rsid w:val="004E4D5D"/>
    <w:rsid w:val="004E5C81"/>
    <w:rsid w:val="004F0635"/>
    <w:rsid w:val="004F0F48"/>
    <w:rsid w:val="004F19E1"/>
    <w:rsid w:val="004F36D8"/>
    <w:rsid w:val="004F75DD"/>
    <w:rsid w:val="00502E17"/>
    <w:rsid w:val="00503BB3"/>
    <w:rsid w:val="00504208"/>
    <w:rsid w:val="005060FF"/>
    <w:rsid w:val="00513631"/>
    <w:rsid w:val="005220F9"/>
    <w:rsid w:val="00524749"/>
    <w:rsid w:val="00546AFF"/>
    <w:rsid w:val="00546F90"/>
    <w:rsid w:val="0055128D"/>
    <w:rsid w:val="005549EF"/>
    <w:rsid w:val="0055515D"/>
    <w:rsid w:val="0055592A"/>
    <w:rsid w:val="00557BF7"/>
    <w:rsid w:val="00561107"/>
    <w:rsid w:val="005658FD"/>
    <w:rsid w:val="005702A2"/>
    <w:rsid w:val="00570E08"/>
    <w:rsid w:val="00572CEA"/>
    <w:rsid w:val="00580343"/>
    <w:rsid w:val="00580846"/>
    <w:rsid w:val="0058336B"/>
    <w:rsid w:val="00584393"/>
    <w:rsid w:val="00586A7E"/>
    <w:rsid w:val="00587773"/>
    <w:rsid w:val="00592B2E"/>
    <w:rsid w:val="005943DD"/>
    <w:rsid w:val="005959A4"/>
    <w:rsid w:val="005A4D1D"/>
    <w:rsid w:val="005A598F"/>
    <w:rsid w:val="005B64C6"/>
    <w:rsid w:val="005C0A16"/>
    <w:rsid w:val="005C0F94"/>
    <w:rsid w:val="005C205C"/>
    <w:rsid w:val="005C552C"/>
    <w:rsid w:val="005C69AA"/>
    <w:rsid w:val="005C77FA"/>
    <w:rsid w:val="005D01CA"/>
    <w:rsid w:val="005E1408"/>
    <w:rsid w:val="005E148F"/>
    <w:rsid w:val="005E4B52"/>
    <w:rsid w:val="005E74CF"/>
    <w:rsid w:val="005E7E05"/>
    <w:rsid w:val="005F1079"/>
    <w:rsid w:val="005F56DE"/>
    <w:rsid w:val="005F7BE6"/>
    <w:rsid w:val="00604DC2"/>
    <w:rsid w:val="00611B36"/>
    <w:rsid w:val="00615065"/>
    <w:rsid w:val="00615D87"/>
    <w:rsid w:val="00620E60"/>
    <w:rsid w:val="00622411"/>
    <w:rsid w:val="00627CD3"/>
    <w:rsid w:val="0063143B"/>
    <w:rsid w:val="00632973"/>
    <w:rsid w:val="00654272"/>
    <w:rsid w:val="006553A7"/>
    <w:rsid w:val="00655F42"/>
    <w:rsid w:val="00656107"/>
    <w:rsid w:val="0066035F"/>
    <w:rsid w:val="00661333"/>
    <w:rsid w:val="00663B45"/>
    <w:rsid w:val="006666C8"/>
    <w:rsid w:val="0067217A"/>
    <w:rsid w:val="006723A0"/>
    <w:rsid w:val="006800B7"/>
    <w:rsid w:val="00680F4B"/>
    <w:rsid w:val="0068214C"/>
    <w:rsid w:val="006824A3"/>
    <w:rsid w:val="006830DE"/>
    <w:rsid w:val="00694984"/>
    <w:rsid w:val="006B1628"/>
    <w:rsid w:val="006B62FD"/>
    <w:rsid w:val="006B63B7"/>
    <w:rsid w:val="006B6AED"/>
    <w:rsid w:val="006C2482"/>
    <w:rsid w:val="006D2B4D"/>
    <w:rsid w:val="006D4B84"/>
    <w:rsid w:val="006D4D64"/>
    <w:rsid w:val="006D747C"/>
    <w:rsid w:val="006E3B90"/>
    <w:rsid w:val="006F298E"/>
    <w:rsid w:val="006F29B3"/>
    <w:rsid w:val="006F789C"/>
    <w:rsid w:val="00724C2F"/>
    <w:rsid w:val="007321F0"/>
    <w:rsid w:val="007350FE"/>
    <w:rsid w:val="00742733"/>
    <w:rsid w:val="00747273"/>
    <w:rsid w:val="007477BC"/>
    <w:rsid w:val="00751802"/>
    <w:rsid w:val="00751F65"/>
    <w:rsid w:val="00753D06"/>
    <w:rsid w:val="0075753C"/>
    <w:rsid w:val="00761817"/>
    <w:rsid w:val="00765BE9"/>
    <w:rsid w:val="0077090B"/>
    <w:rsid w:val="0077100E"/>
    <w:rsid w:val="00771B72"/>
    <w:rsid w:val="00777D4C"/>
    <w:rsid w:val="00780CD8"/>
    <w:rsid w:val="00781574"/>
    <w:rsid w:val="00784E41"/>
    <w:rsid w:val="00785EB1"/>
    <w:rsid w:val="00786B22"/>
    <w:rsid w:val="00790328"/>
    <w:rsid w:val="00794E9C"/>
    <w:rsid w:val="00794EFE"/>
    <w:rsid w:val="0079749B"/>
    <w:rsid w:val="007A204D"/>
    <w:rsid w:val="007A264E"/>
    <w:rsid w:val="007A2F16"/>
    <w:rsid w:val="007A79B4"/>
    <w:rsid w:val="007B6D69"/>
    <w:rsid w:val="007C07F8"/>
    <w:rsid w:val="007C0F38"/>
    <w:rsid w:val="007C1016"/>
    <w:rsid w:val="007C4F34"/>
    <w:rsid w:val="007C6618"/>
    <w:rsid w:val="007D5CD4"/>
    <w:rsid w:val="007D7004"/>
    <w:rsid w:val="007E6517"/>
    <w:rsid w:val="007E72DE"/>
    <w:rsid w:val="007F0962"/>
    <w:rsid w:val="007F7061"/>
    <w:rsid w:val="007F7562"/>
    <w:rsid w:val="00802FF7"/>
    <w:rsid w:val="008058F0"/>
    <w:rsid w:val="00813388"/>
    <w:rsid w:val="008217E8"/>
    <w:rsid w:val="0082740E"/>
    <w:rsid w:val="00831B98"/>
    <w:rsid w:val="00831C25"/>
    <w:rsid w:val="008339E5"/>
    <w:rsid w:val="00835F40"/>
    <w:rsid w:val="00837CD7"/>
    <w:rsid w:val="00837E79"/>
    <w:rsid w:val="00840E87"/>
    <w:rsid w:val="0084297D"/>
    <w:rsid w:val="0084667B"/>
    <w:rsid w:val="00860741"/>
    <w:rsid w:val="0086259A"/>
    <w:rsid w:val="00862D95"/>
    <w:rsid w:val="0086585B"/>
    <w:rsid w:val="00871467"/>
    <w:rsid w:val="00874485"/>
    <w:rsid w:val="00874918"/>
    <w:rsid w:val="00880511"/>
    <w:rsid w:val="0088174B"/>
    <w:rsid w:val="00881A81"/>
    <w:rsid w:val="00890F2B"/>
    <w:rsid w:val="008A1E4F"/>
    <w:rsid w:val="008A4744"/>
    <w:rsid w:val="008B518E"/>
    <w:rsid w:val="008C24E4"/>
    <w:rsid w:val="008C593D"/>
    <w:rsid w:val="008C5E81"/>
    <w:rsid w:val="008D36EB"/>
    <w:rsid w:val="008E321C"/>
    <w:rsid w:val="008E533F"/>
    <w:rsid w:val="008E7F7D"/>
    <w:rsid w:val="008F1EC4"/>
    <w:rsid w:val="008F4777"/>
    <w:rsid w:val="008F4C7B"/>
    <w:rsid w:val="008F78DD"/>
    <w:rsid w:val="0090019B"/>
    <w:rsid w:val="00907138"/>
    <w:rsid w:val="00912DCB"/>
    <w:rsid w:val="00913137"/>
    <w:rsid w:val="00921C0A"/>
    <w:rsid w:val="00925C4E"/>
    <w:rsid w:val="00930197"/>
    <w:rsid w:val="00935D71"/>
    <w:rsid w:val="0094014E"/>
    <w:rsid w:val="00954A5D"/>
    <w:rsid w:val="00962C48"/>
    <w:rsid w:val="00962E8F"/>
    <w:rsid w:val="00967251"/>
    <w:rsid w:val="00972A22"/>
    <w:rsid w:val="00973254"/>
    <w:rsid w:val="00973730"/>
    <w:rsid w:val="0097478A"/>
    <w:rsid w:val="00975302"/>
    <w:rsid w:val="00982294"/>
    <w:rsid w:val="009922CE"/>
    <w:rsid w:val="00993D47"/>
    <w:rsid w:val="00994EB0"/>
    <w:rsid w:val="009A6AE6"/>
    <w:rsid w:val="009A7680"/>
    <w:rsid w:val="009D76A6"/>
    <w:rsid w:val="009E0BCB"/>
    <w:rsid w:val="009E4019"/>
    <w:rsid w:val="009E6518"/>
    <w:rsid w:val="009F768C"/>
    <w:rsid w:val="00A03F18"/>
    <w:rsid w:val="00A06947"/>
    <w:rsid w:val="00A10965"/>
    <w:rsid w:val="00A11146"/>
    <w:rsid w:val="00A21304"/>
    <w:rsid w:val="00A304EB"/>
    <w:rsid w:val="00A30663"/>
    <w:rsid w:val="00A31A51"/>
    <w:rsid w:val="00A41A84"/>
    <w:rsid w:val="00A442A0"/>
    <w:rsid w:val="00A44E69"/>
    <w:rsid w:val="00A67A98"/>
    <w:rsid w:val="00A80DBC"/>
    <w:rsid w:val="00A84677"/>
    <w:rsid w:val="00A9070B"/>
    <w:rsid w:val="00A90A01"/>
    <w:rsid w:val="00A91FFB"/>
    <w:rsid w:val="00A9342E"/>
    <w:rsid w:val="00A94241"/>
    <w:rsid w:val="00A96859"/>
    <w:rsid w:val="00AA0F53"/>
    <w:rsid w:val="00AA1014"/>
    <w:rsid w:val="00AA213B"/>
    <w:rsid w:val="00AA44E3"/>
    <w:rsid w:val="00AA671D"/>
    <w:rsid w:val="00AB400F"/>
    <w:rsid w:val="00AB4684"/>
    <w:rsid w:val="00AB5FE6"/>
    <w:rsid w:val="00AC7C13"/>
    <w:rsid w:val="00AD07AC"/>
    <w:rsid w:val="00AE1415"/>
    <w:rsid w:val="00AE26D6"/>
    <w:rsid w:val="00AE5EE4"/>
    <w:rsid w:val="00AF5ACE"/>
    <w:rsid w:val="00AF723A"/>
    <w:rsid w:val="00AF76D8"/>
    <w:rsid w:val="00B00F22"/>
    <w:rsid w:val="00B01394"/>
    <w:rsid w:val="00B03C3B"/>
    <w:rsid w:val="00B116EB"/>
    <w:rsid w:val="00B1177B"/>
    <w:rsid w:val="00B13511"/>
    <w:rsid w:val="00B13B64"/>
    <w:rsid w:val="00B14733"/>
    <w:rsid w:val="00B16C92"/>
    <w:rsid w:val="00B22F4D"/>
    <w:rsid w:val="00B24551"/>
    <w:rsid w:val="00B311E2"/>
    <w:rsid w:val="00B3737A"/>
    <w:rsid w:val="00B37DE3"/>
    <w:rsid w:val="00B40F2F"/>
    <w:rsid w:val="00B45237"/>
    <w:rsid w:val="00B467B0"/>
    <w:rsid w:val="00B622C0"/>
    <w:rsid w:val="00B72509"/>
    <w:rsid w:val="00B73A93"/>
    <w:rsid w:val="00B748B7"/>
    <w:rsid w:val="00B80716"/>
    <w:rsid w:val="00B8316E"/>
    <w:rsid w:val="00B917DD"/>
    <w:rsid w:val="00B92E59"/>
    <w:rsid w:val="00B94FF0"/>
    <w:rsid w:val="00BA31EC"/>
    <w:rsid w:val="00BA5673"/>
    <w:rsid w:val="00BB464E"/>
    <w:rsid w:val="00BB6CA8"/>
    <w:rsid w:val="00BC065A"/>
    <w:rsid w:val="00BC287F"/>
    <w:rsid w:val="00BC4335"/>
    <w:rsid w:val="00BD1FCF"/>
    <w:rsid w:val="00BD40E8"/>
    <w:rsid w:val="00BD4A80"/>
    <w:rsid w:val="00BD6A21"/>
    <w:rsid w:val="00BE2937"/>
    <w:rsid w:val="00BE3EF1"/>
    <w:rsid w:val="00BF2C98"/>
    <w:rsid w:val="00BF4270"/>
    <w:rsid w:val="00BF59E8"/>
    <w:rsid w:val="00C02C1F"/>
    <w:rsid w:val="00C06F14"/>
    <w:rsid w:val="00C11336"/>
    <w:rsid w:val="00C13777"/>
    <w:rsid w:val="00C238BE"/>
    <w:rsid w:val="00C279F0"/>
    <w:rsid w:val="00C331B4"/>
    <w:rsid w:val="00C42604"/>
    <w:rsid w:val="00C516F2"/>
    <w:rsid w:val="00C557EF"/>
    <w:rsid w:val="00C676DD"/>
    <w:rsid w:val="00C71359"/>
    <w:rsid w:val="00C74671"/>
    <w:rsid w:val="00C74C46"/>
    <w:rsid w:val="00C8021D"/>
    <w:rsid w:val="00C934A7"/>
    <w:rsid w:val="00CA4A4D"/>
    <w:rsid w:val="00CB16A1"/>
    <w:rsid w:val="00CB53F0"/>
    <w:rsid w:val="00CC1355"/>
    <w:rsid w:val="00CC1D54"/>
    <w:rsid w:val="00CC464D"/>
    <w:rsid w:val="00CC51DB"/>
    <w:rsid w:val="00CD0CCF"/>
    <w:rsid w:val="00CE086A"/>
    <w:rsid w:val="00CE2F8D"/>
    <w:rsid w:val="00CE2FAC"/>
    <w:rsid w:val="00CF0CE5"/>
    <w:rsid w:val="00CF17F7"/>
    <w:rsid w:val="00CF334C"/>
    <w:rsid w:val="00CF38F6"/>
    <w:rsid w:val="00CF6A08"/>
    <w:rsid w:val="00CF7485"/>
    <w:rsid w:val="00D046A8"/>
    <w:rsid w:val="00D04EDE"/>
    <w:rsid w:val="00D23980"/>
    <w:rsid w:val="00D24CF9"/>
    <w:rsid w:val="00D27250"/>
    <w:rsid w:val="00D275BE"/>
    <w:rsid w:val="00D31443"/>
    <w:rsid w:val="00D32CCF"/>
    <w:rsid w:val="00D345CB"/>
    <w:rsid w:val="00D35386"/>
    <w:rsid w:val="00D35C61"/>
    <w:rsid w:val="00D36B98"/>
    <w:rsid w:val="00D36E3C"/>
    <w:rsid w:val="00D4132B"/>
    <w:rsid w:val="00D522FE"/>
    <w:rsid w:val="00D54DA6"/>
    <w:rsid w:val="00D74E47"/>
    <w:rsid w:val="00D75A9B"/>
    <w:rsid w:val="00D76D32"/>
    <w:rsid w:val="00D83293"/>
    <w:rsid w:val="00D8448F"/>
    <w:rsid w:val="00D844FC"/>
    <w:rsid w:val="00D846F2"/>
    <w:rsid w:val="00D84D70"/>
    <w:rsid w:val="00D91C98"/>
    <w:rsid w:val="00D97105"/>
    <w:rsid w:val="00DA0C88"/>
    <w:rsid w:val="00DA0E29"/>
    <w:rsid w:val="00DA4CD0"/>
    <w:rsid w:val="00DA5A0F"/>
    <w:rsid w:val="00DA5E94"/>
    <w:rsid w:val="00DA7B5E"/>
    <w:rsid w:val="00DB0A15"/>
    <w:rsid w:val="00DB1D4D"/>
    <w:rsid w:val="00DB43CD"/>
    <w:rsid w:val="00DC4235"/>
    <w:rsid w:val="00DC57FE"/>
    <w:rsid w:val="00DC5FD0"/>
    <w:rsid w:val="00DD5A27"/>
    <w:rsid w:val="00DD6900"/>
    <w:rsid w:val="00DE6C15"/>
    <w:rsid w:val="00DF69EB"/>
    <w:rsid w:val="00DF7E8B"/>
    <w:rsid w:val="00E06FB4"/>
    <w:rsid w:val="00E07CF9"/>
    <w:rsid w:val="00E16330"/>
    <w:rsid w:val="00E16E1A"/>
    <w:rsid w:val="00E24A80"/>
    <w:rsid w:val="00E25B14"/>
    <w:rsid w:val="00E27C29"/>
    <w:rsid w:val="00E341D9"/>
    <w:rsid w:val="00E41365"/>
    <w:rsid w:val="00E46F86"/>
    <w:rsid w:val="00E5033B"/>
    <w:rsid w:val="00E56A9F"/>
    <w:rsid w:val="00E63BD0"/>
    <w:rsid w:val="00E641A6"/>
    <w:rsid w:val="00E724D9"/>
    <w:rsid w:val="00E73B7B"/>
    <w:rsid w:val="00E746A7"/>
    <w:rsid w:val="00E74960"/>
    <w:rsid w:val="00E76979"/>
    <w:rsid w:val="00E801F4"/>
    <w:rsid w:val="00E8266D"/>
    <w:rsid w:val="00E85303"/>
    <w:rsid w:val="00E85D68"/>
    <w:rsid w:val="00E935AD"/>
    <w:rsid w:val="00E936CC"/>
    <w:rsid w:val="00E939A7"/>
    <w:rsid w:val="00E94D22"/>
    <w:rsid w:val="00EB2E47"/>
    <w:rsid w:val="00EB409A"/>
    <w:rsid w:val="00EB4776"/>
    <w:rsid w:val="00EB649D"/>
    <w:rsid w:val="00EC174C"/>
    <w:rsid w:val="00ED1215"/>
    <w:rsid w:val="00ED33F2"/>
    <w:rsid w:val="00EE0194"/>
    <w:rsid w:val="00EE21D9"/>
    <w:rsid w:val="00EF17D3"/>
    <w:rsid w:val="00EF58B4"/>
    <w:rsid w:val="00EF7549"/>
    <w:rsid w:val="00F13E2C"/>
    <w:rsid w:val="00F16DEE"/>
    <w:rsid w:val="00F248BB"/>
    <w:rsid w:val="00F32083"/>
    <w:rsid w:val="00F320AC"/>
    <w:rsid w:val="00F35AF7"/>
    <w:rsid w:val="00F35FB3"/>
    <w:rsid w:val="00F37D06"/>
    <w:rsid w:val="00F47498"/>
    <w:rsid w:val="00F53035"/>
    <w:rsid w:val="00F53A4E"/>
    <w:rsid w:val="00F603D9"/>
    <w:rsid w:val="00F616E2"/>
    <w:rsid w:val="00F61854"/>
    <w:rsid w:val="00F66772"/>
    <w:rsid w:val="00F66A91"/>
    <w:rsid w:val="00F7315B"/>
    <w:rsid w:val="00F7378C"/>
    <w:rsid w:val="00F8200E"/>
    <w:rsid w:val="00F86553"/>
    <w:rsid w:val="00F8756A"/>
    <w:rsid w:val="00F905CC"/>
    <w:rsid w:val="00F94D31"/>
    <w:rsid w:val="00F97E46"/>
    <w:rsid w:val="00FA03EE"/>
    <w:rsid w:val="00FA0525"/>
    <w:rsid w:val="00FA2CAD"/>
    <w:rsid w:val="00FA33A4"/>
    <w:rsid w:val="00FA5003"/>
    <w:rsid w:val="00FA54AF"/>
    <w:rsid w:val="00FA677C"/>
    <w:rsid w:val="00FB3AEE"/>
    <w:rsid w:val="00FB3B6F"/>
    <w:rsid w:val="00FB5962"/>
    <w:rsid w:val="00FB63CB"/>
    <w:rsid w:val="00FC526B"/>
    <w:rsid w:val="00FD1F8A"/>
    <w:rsid w:val="00FD3E88"/>
    <w:rsid w:val="00FD516A"/>
    <w:rsid w:val="00FD5A14"/>
    <w:rsid w:val="00FD6275"/>
    <w:rsid w:val="00FD737A"/>
    <w:rsid w:val="00FE0F6E"/>
    <w:rsid w:val="00FF115E"/>
    <w:rsid w:val="00FF4679"/>
    <w:rsid w:val="00FF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CF95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747273"/>
  </w:style>
  <w:style w:type="character" w:styleId="CommentReference">
    <w:name w:val="annotation reference"/>
    <w:basedOn w:val="DefaultParagraphFont"/>
    <w:uiPriority w:val="99"/>
    <w:semiHidden/>
    <w:unhideWhenUsed/>
    <w:rsid w:val="00351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25B1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6B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2F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F16"/>
  </w:style>
  <w:style w:type="paragraph" w:styleId="Footer">
    <w:name w:val="footer"/>
    <w:basedOn w:val="Normal"/>
    <w:link w:val="FooterChar"/>
    <w:uiPriority w:val="99"/>
    <w:unhideWhenUsed/>
    <w:rsid w:val="007A2F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F16"/>
  </w:style>
  <w:style w:type="character" w:styleId="Hyperlink">
    <w:name w:val="Hyperlink"/>
    <w:basedOn w:val="DefaultParagraphFont"/>
    <w:uiPriority w:val="99"/>
    <w:unhideWhenUsed/>
    <w:rsid w:val="00ED33F2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D33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3B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9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747273"/>
  </w:style>
  <w:style w:type="character" w:styleId="CommentReference">
    <w:name w:val="annotation reference"/>
    <w:basedOn w:val="DefaultParagraphFont"/>
    <w:uiPriority w:val="99"/>
    <w:semiHidden/>
    <w:unhideWhenUsed/>
    <w:rsid w:val="00351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1B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1B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B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B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B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25B1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86B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2F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F16"/>
  </w:style>
  <w:style w:type="paragraph" w:styleId="Footer">
    <w:name w:val="footer"/>
    <w:basedOn w:val="Normal"/>
    <w:link w:val="FooterChar"/>
    <w:uiPriority w:val="99"/>
    <w:unhideWhenUsed/>
    <w:rsid w:val="007A2F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F16"/>
  </w:style>
  <w:style w:type="character" w:styleId="Hyperlink">
    <w:name w:val="Hyperlink"/>
    <w:basedOn w:val="DefaultParagraphFont"/>
    <w:uiPriority w:val="99"/>
    <w:unhideWhenUsed/>
    <w:rsid w:val="00ED33F2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ED33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63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6456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14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192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884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5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52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0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8E22D1-1CEA-45F8-B61B-F9B131F25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ABADON</cp:lastModifiedBy>
  <cp:revision>3</cp:revision>
  <cp:lastPrinted>2018-03-18T14:11:00Z</cp:lastPrinted>
  <dcterms:created xsi:type="dcterms:W3CDTF">2019-12-30T21:53:00Z</dcterms:created>
  <dcterms:modified xsi:type="dcterms:W3CDTF">2020-01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sychoneuroendocrinology</vt:lpwstr>
  </property>
  <property fmtid="{D5CDD505-2E9C-101B-9397-08002B2CF9AE}" pid="4" name="Mendeley Unique User Id_1">
    <vt:lpwstr>eef2bdf3-d547-3279-a9a4-7804b8aee4d9</vt:lpwstr>
  </property>
</Properties>
</file>